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Text S2</w:t>
      </w:r>
    </w:p>
    <w:p>
      <w:pPr>
        <w:pStyle w:val="Normal"/>
        <w:rPr>
          <w:lang w:val="en-GB"/>
        </w:rPr>
      </w:pPr>
      <w:r>
        <w:rPr>
          <w:lang w:val="en-GB"/>
        </w:rPr>
      </w:r>
    </w:p>
    <w:p>
      <w:pPr>
        <w:pStyle w:val="Normal"/>
        <w:rPr/>
      </w:pPr>
      <w:r>
        <w:rPr>
          <w:b/>
          <w:lang w:val="en-GB"/>
        </w:rPr>
        <w:t>Results Concerning Area Concentrated Search</w:t>
      </w:r>
    </w:p>
    <w:p>
      <w:pPr>
        <w:pStyle w:val="Normal"/>
        <w:rPr/>
      </w:pPr>
      <w:r>
        <w:rPr>
          <w:lang w:val="en-GB"/>
        </w:rPr>
        <w:t>As explained in the Methods section, we have implemented a procedural routine that generates an ‘area concentrated search’ comparable to the one observed in real ants [12].</w:t>
      </w:r>
      <w:r>
        <w:rPr>
          <w:lang w:val="en-US"/>
        </w:rPr>
        <w:t xml:space="preserve"> </w:t>
      </w:r>
      <w:r>
        <w:rPr>
          <w:lang w:val="en-GB"/>
        </w:rPr>
        <w:t>A simulation example is given in Fig. 5 of the main text. A more detailed evaluation of the simulations showed that average distance to the imaginary position of the home site increases with searching time and, as illustrated in Fig. S1, the agent, like ants, returns to that home position in irregular periods (compare with [12], Fig. 8). Furthermore, there is a search density profile which decreases with the length of the current vector, roughly approximating a power function (Fig. S2). Comparison with data from Wehner and Srinivasan ([12], their Fig. 5) shows that there is qualitative agreement. It might be worth emphasizing that in our model no switch is required to trigger homing. Only a clock measuring search duration has to be started at the beginning of the search.</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15:41:00Z</dcterms:created>
  <dc:creator>localadmin</dc:creator>
  <dc:description/>
  <dc:language>en-US</dc:language>
  <cp:lastModifiedBy>localadmin</cp:lastModifiedBy>
  <cp:lastPrinted>2011-02-01T16:08:00Z</cp:lastPrinted>
  <dcterms:modified xsi:type="dcterms:W3CDTF">2011-02-08T15:45:00Z</dcterms:modified>
  <cp:revision>3</cp:revision>
  <dc:subject/>
  <dc:title>Supporting File  I</dc:title>
</cp:coreProperties>
</file>